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0DDBF" w14:textId="416D2DDD" w:rsidR="00CB4DA8" w:rsidRDefault="004A7DE1" w:rsidP="00340CCF">
      <w:pPr>
        <w:spacing w:line="360" w:lineRule="auto"/>
        <w:rPr>
          <w:rFonts w:ascii="Book Antiqua" w:hAnsi="Book Antiqua"/>
        </w:rPr>
      </w:pPr>
      <w:bookmarkStart w:id="0" w:name="_Hlk142592389"/>
      <w:r>
        <w:rPr>
          <w:rFonts w:ascii="Book Antiqua" w:hAnsi="Book Antiqua" w:hint="eastAsia"/>
        </w:rPr>
        <w:t>S</w:t>
      </w:r>
      <w:r>
        <w:rPr>
          <w:rFonts w:ascii="Book Antiqua" w:hAnsi="Book Antiqua"/>
        </w:rPr>
        <w:t>upplementary Table1.</w:t>
      </w:r>
      <w:r w:rsidR="006E14D6" w:rsidRPr="006E14D6">
        <w:t xml:space="preserve"> </w:t>
      </w:r>
      <w:r w:rsidR="006E14D6" w:rsidRPr="006E14D6">
        <w:rPr>
          <w:rFonts w:ascii="Book Antiqua" w:hAnsi="Book Antiqua"/>
        </w:rPr>
        <w:t>Comparison of clinicopathological parameters between ovarian metastatic and non metastatic patients with endometrial carcinoma (from TJ cohort)</w:t>
      </w:r>
    </w:p>
    <w:tbl>
      <w:tblPr>
        <w:tblW w:w="878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84"/>
        <w:gridCol w:w="1831"/>
        <w:gridCol w:w="1831"/>
        <w:gridCol w:w="1831"/>
        <w:gridCol w:w="1409"/>
      </w:tblGrid>
      <w:tr w:rsidR="00D762D5" w:rsidRPr="00D762D5" w14:paraId="773B7169" w14:textId="77777777" w:rsidTr="00D762D5">
        <w:trPr>
          <w:trHeight w:val="501"/>
        </w:trPr>
        <w:tc>
          <w:tcPr>
            <w:tcW w:w="18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39637A" w14:textId="5FD935C4" w:rsidR="00D762D5" w:rsidRPr="00D762D5" w:rsidRDefault="007E0B71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V</w:t>
            </w:r>
            <w:r>
              <w:rPr>
                <w:rFonts w:ascii="Book Antiqua" w:eastAsia="等线" w:hAnsi="Book Antiqua" w:cs="宋体" w:hint="eastAsia"/>
                <w:color w:val="000000"/>
                <w:kern w:val="0"/>
                <w:szCs w:val="21"/>
              </w:rPr>
              <w:t>ariables</w:t>
            </w:r>
          </w:p>
        </w:tc>
        <w:tc>
          <w:tcPr>
            <w:tcW w:w="18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AA2839" w14:textId="7653C031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Overall</w:t>
            </w:r>
            <w:r w:rsidR="007E0B7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(N=487)</w:t>
            </w:r>
          </w:p>
        </w:tc>
        <w:tc>
          <w:tcPr>
            <w:tcW w:w="18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D5D193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Yes(N=42)</w:t>
            </w:r>
          </w:p>
        </w:tc>
        <w:tc>
          <w:tcPr>
            <w:tcW w:w="18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D5B716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No(N=445)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DDBA29" w14:textId="03135CE9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>
              <w:rPr>
                <w:rFonts w:ascii="Book Antiqua" w:eastAsia="等线" w:hAnsi="Book Antiqua" w:cs="宋体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-value</w:t>
            </w:r>
          </w:p>
        </w:tc>
      </w:tr>
      <w:tr w:rsidR="00D762D5" w:rsidRPr="00D762D5" w14:paraId="400A09EA" w14:textId="77777777" w:rsidTr="00D762D5">
        <w:trPr>
          <w:trHeight w:val="501"/>
        </w:trPr>
        <w:tc>
          <w:tcPr>
            <w:tcW w:w="18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7AC407" w14:textId="0E11DAB6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Age (median [IQR])</w:t>
            </w: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,year</w:t>
            </w:r>
          </w:p>
        </w:tc>
        <w:tc>
          <w:tcPr>
            <w:tcW w:w="183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BF1631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55.00 [45.00, 65.00]</w:t>
            </w:r>
          </w:p>
        </w:tc>
        <w:tc>
          <w:tcPr>
            <w:tcW w:w="183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C2FA83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49.50 [40.25, 59.75]</w:t>
            </w:r>
          </w:p>
        </w:tc>
        <w:tc>
          <w:tcPr>
            <w:tcW w:w="183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1173F1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55.00 [45.00, 65.00]</w:t>
            </w:r>
          </w:p>
        </w:tc>
        <w:tc>
          <w:tcPr>
            <w:tcW w:w="14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99C43C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014</w:t>
            </w:r>
          </w:p>
        </w:tc>
      </w:tr>
      <w:tr w:rsidR="00D762D5" w:rsidRPr="00D762D5" w14:paraId="655AC180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5C2B20DC" w14:textId="46928388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BMI (median [IQR])</w:t>
            </w: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,kg/m</w:t>
            </w:r>
            <w:r w:rsidRPr="006E14D6">
              <w:rPr>
                <w:rFonts w:ascii="Book Antiqua" w:eastAsia="等线" w:hAnsi="Book Antiqua" w:cs="宋体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D98835E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25.70 [23.35, 28.30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EF4991E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25.25 [23.85, 27.98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68A30A5C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25.70 [23.30, 28.40]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1D14BEE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756</w:t>
            </w:r>
          </w:p>
        </w:tc>
      </w:tr>
      <w:tr w:rsidR="00D762D5" w:rsidRPr="00D762D5" w14:paraId="197086EE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65BE35BF" w14:textId="33B0A352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Menopause (%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4D20CFF4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ED6AF3C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D0D8AB5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B8F099C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762D5" w:rsidRPr="00D762D5" w14:paraId="4B7F3B54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0CF52976" w14:textId="48EA2AE3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344454E8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362 (74.3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3C7A153C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26 (61.9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328D672E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336 (75.5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5BC1504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081</w:t>
            </w:r>
          </w:p>
        </w:tc>
      </w:tr>
      <w:tr w:rsidR="00D762D5" w:rsidRPr="00D762D5" w14:paraId="0CCA0E57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6B13EF89" w14:textId="647D7E33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6D95BCB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25 (25.7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BA372DC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6 (38.1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187A1BFE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09 (24.5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F90B059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762D5" w:rsidRPr="00D762D5" w14:paraId="5BD232A4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3E94E870" w14:textId="0D2480ED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Smoking (%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1A5D971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293AC35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6420CF2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EF799C0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762D5" w:rsidRPr="00D762D5" w14:paraId="146F36D9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29ED99E4" w14:textId="65EE2B9C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1B359147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65 (13.3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1131546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8 (19.0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4241F63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57 (12.8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8D4BD4D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369</w:t>
            </w:r>
          </w:p>
        </w:tc>
      </w:tr>
      <w:tr w:rsidR="00D762D5" w:rsidRPr="00D762D5" w14:paraId="059D5F36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0997F0B0" w14:textId="4DBDA491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24F938DA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422 (86.7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806BD6B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34 (81.0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59D6A85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388 (87.2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30C3016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762D5" w:rsidRPr="00D762D5" w14:paraId="055A16B7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015A5C56" w14:textId="029C0ADE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FHT (%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294FED1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29004942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B07434B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0AD59C8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762D5" w:rsidRPr="00D762D5" w14:paraId="7BD74140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6C2621C6" w14:textId="03F9099D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DEAAB15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9 (3.9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EB20BBB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5 (11.9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F79139A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4 (3.1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2F1A86E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017</w:t>
            </w:r>
          </w:p>
        </w:tc>
      </w:tr>
      <w:tr w:rsidR="00D762D5" w:rsidRPr="00D762D5" w14:paraId="30519DCA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0BEF246C" w14:textId="08467F73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054F38F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468 (96.1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610BB39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37 (88.1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4AEB405D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431 (96.9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E1114A4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762D5" w:rsidRPr="00D762D5" w14:paraId="3D518319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461F096D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FIGO (%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2FB97988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9783590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13ABC961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0594FA7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301B6" w:rsidRPr="00D762D5" w14:paraId="554CB869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7B1F3038" w14:textId="68A2DFF8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IA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689C1E3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59 (12.1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1DE010E3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4 (9.5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37F48BD6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55 (12.4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BA57380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&lt;0.001</w:t>
            </w:r>
          </w:p>
        </w:tc>
      </w:tr>
      <w:tr w:rsidR="00D301B6" w:rsidRPr="00D762D5" w14:paraId="597B98C1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7B4B75D9" w14:textId="347F2063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IB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18F500A4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340 (69.8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A266255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27 (64.3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D9706AE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313 (70.3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5E83D12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301B6" w:rsidRPr="00D762D5" w14:paraId="4E0123EB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75A00D4F" w14:textId="02CCA1B4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182B90CE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1 (2.3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A5EE11D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4EEEACF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1 (2.5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CB2AF6F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301B6" w:rsidRPr="00D762D5" w14:paraId="2C858E22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1CCBCC1C" w14:textId="3DB01D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IIIA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1620A90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7 (1.4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393C1F96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2949F33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7 (1.6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AAC3BF9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301B6" w:rsidRPr="00D762D5" w14:paraId="22D4E9A8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1AAA7D8E" w14:textId="1A941F93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IIIB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199F63D7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0 (2.1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12C5EBE0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4DF6AFC4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0 (2.2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BC1BF4F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301B6" w:rsidRPr="00D762D5" w14:paraId="7D2AE445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5D148F19" w14:textId="7D153EAD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IIIC1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8C28D57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5 (3.1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AB54BF3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9 (21.4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82F812A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6 (1.3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17B2AEF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301B6" w:rsidRPr="00D762D5" w14:paraId="57609C61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718415E9" w14:textId="65F14A2D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IIIC2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3498CBE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1 (2.3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67A95406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2 (4.8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660965E2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9 (2.0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1968B09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301B6" w:rsidRPr="00D762D5" w14:paraId="3008600F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305C1359" w14:textId="3E642EC6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IVA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75F1C91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9 (1.8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6D7BB57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4D3B028C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9 (2.0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BDD9E22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301B6" w:rsidRPr="00D762D5" w14:paraId="7D43453F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4C59F3E5" w14:textId="0C665859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IVB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31EE66DE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5 (3.1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21ED21DA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21385B73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5 (3.4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A19078C" w14:textId="77777777" w:rsidR="00D301B6" w:rsidRPr="00D762D5" w:rsidRDefault="00D301B6" w:rsidP="00D301B6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762D5" w:rsidRPr="00D762D5" w14:paraId="502BB192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18C4755B" w14:textId="5EF79EBF" w:rsidR="00D762D5" w:rsidRPr="00D762D5" w:rsidRDefault="00D301B6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IVC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43D6D416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0 (2.1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23933A64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6233E578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0 (2.2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BF70FF2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762D5" w:rsidRPr="00D762D5" w14:paraId="43DD01A7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37481537" w14:textId="5B8298B6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Pathological type (%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6362BD63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E087A12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63FEF17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DC40412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762D5" w:rsidRPr="00D762D5" w14:paraId="077CA459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109538B7" w14:textId="1CE8D818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47AD7E2D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396 (81.3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65CE58F1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31 (73.8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3836F22A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365 (82.0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EF4FC37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272</w:t>
            </w:r>
          </w:p>
        </w:tc>
      </w:tr>
      <w:tr w:rsidR="00D762D5" w:rsidRPr="00D762D5" w14:paraId="7DC4E8D5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53B9A00E" w14:textId="2217EFB8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lastRenderedPageBreak/>
              <w:t>non-adenocarcinoma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133E1BFF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91 (18.7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0C4B01F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1 (26.2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24A56EBA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80 (18.0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995AAC3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762D5" w:rsidRPr="00D762D5" w14:paraId="62B0CE06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06252619" w14:textId="385E624B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DTD (%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A334427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BCA7969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21A0AAE8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BC94034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762D5" w:rsidRPr="00D762D5" w14:paraId="3488DFB6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33DCB2CB" w14:textId="129BA298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moderate-low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34C3DDD4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82 (16.8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921DDD0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37 (88.1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3475F90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45 (10.1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429D979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&lt;0.001</w:t>
            </w:r>
          </w:p>
        </w:tc>
      </w:tr>
      <w:tr w:rsidR="00D762D5" w:rsidRPr="00D762D5" w14:paraId="3F05C39E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01FB110D" w14:textId="1B26EB85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17C9E196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405 (83.2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36E0045F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5 (11.9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4B1488ED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400 (89.9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DD5D2D2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762D5" w:rsidRPr="00D762D5" w14:paraId="3BE32EAE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5B2E4BA7" w14:textId="3385948D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LNM (%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1A193BE8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51BFEE2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2E0E0882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B6925FC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762D5" w:rsidRPr="00D762D5" w14:paraId="26DAE84D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1582A60D" w14:textId="000DD7A5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028F639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436 (89.5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4E7AB6B5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3 (7.1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4C01AF7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433 (97.3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8D74E12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&lt;0.001</w:t>
            </w:r>
          </w:p>
        </w:tc>
      </w:tr>
      <w:tr w:rsidR="00D762D5" w:rsidRPr="00D762D5" w14:paraId="32EE3FEC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370E8AB2" w14:textId="2F545B60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43EB9565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51 (10.5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3FCF2F83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39 (92.9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A5E9D0B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2 (2.7)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ABB6A69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D762D5" w:rsidRPr="00D762D5" w14:paraId="2748D297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79170B49" w14:textId="54317F38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CA125 (median [IQR])</w:t>
            </w: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,</w:t>
            </w:r>
            <w:r>
              <w:t xml:space="preserve"> </w:t>
            </w:r>
            <w:r w:rsidRPr="006E14D6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U/mL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418E576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31.80 [30.00, 33.50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4A278FBF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38.15 [34.80, 42.30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6AC26ED9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31.60 [29.70, 33.00]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0235A37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&lt;0.001</w:t>
            </w:r>
          </w:p>
        </w:tc>
      </w:tr>
      <w:tr w:rsidR="00D762D5" w:rsidRPr="00D762D5" w14:paraId="06C599B8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2FC39FD5" w14:textId="03AFAAEF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HE4 (median [IQR])</w:t>
            </w: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,</w:t>
            </w:r>
            <w:r>
              <w:t xml:space="preserve"> </w:t>
            </w:r>
            <w:r w:rsidRPr="006E14D6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pmol/L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ED771F6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45.90 [129.00, 165.40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2A3BE46D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201.25 [182.10, 225.75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6B6FF64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43.00 [128.10, 161.10]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5707858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&lt;0.001</w:t>
            </w:r>
          </w:p>
        </w:tc>
      </w:tr>
      <w:tr w:rsidR="00D762D5" w:rsidRPr="00D762D5" w14:paraId="0061F4C9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65A6E1D6" w14:textId="1B5442EC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Alb (median [IQR])</w:t>
            </w: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,</w:t>
            </w:r>
            <w:r>
              <w:t xml:space="preserve"> </w:t>
            </w:r>
            <w:r w:rsidRPr="006E14D6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g/L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4E32BF36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39.90 [37.60, 41.80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BDE46BF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33.30 [28.73, 36.27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694CD5D7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40.10 [38.10, 41.90]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3B48BBF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&lt;0.001</w:t>
            </w:r>
          </w:p>
        </w:tc>
      </w:tr>
      <w:tr w:rsidR="00D762D5" w:rsidRPr="00D762D5" w14:paraId="3543D985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48F860B1" w14:textId="08430DA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DD (median [IQR])</w:t>
            </w: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,</w:t>
            </w:r>
            <w:r>
              <w:t xml:space="preserve"> </w:t>
            </w:r>
            <w:r w:rsidRPr="006E14D6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mg/L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BA23D71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74 [0.64, 0.83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1A1C09CB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74 [0.64, 0.82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40B08065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74 [0.64, 0.83]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E3A7FC0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773</w:t>
            </w:r>
          </w:p>
        </w:tc>
      </w:tr>
      <w:tr w:rsidR="00D762D5" w:rsidRPr="00D762D5" w14:paraId="78CC6841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06FC84F5" w14:textId="40D22D6D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FSH (median [IQR])</w:t>
            </w: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,</w:t>
            </w:r>
            <w:r>
              <w:t xml:space="preserve"> </w:t>
            </w:r>
            <w:r w:rsidRPr="006E14D6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mIU/L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208562FA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9.77 [8.72, 10.44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3832DE99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0.35 [8.65, 11.06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12925BE4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9.76 [8.72, 10.36]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3DBF82C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028</w:t>
            </w:r>
          </w:p>
        </w:tc>
      </w:tr>
      <w:tr w:rsidR="00D762D5" w:rsidRPr="00D762D5" w14:paraId="0F585765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54C86F43" w14:textId="6B57D4B9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LH (median [IQR])</w:t>
            </w: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,</w:t>
            </w:r>
            <w:r>
              <w:t xml:space="preserve"> </w:t>
            </w:r>
            <w:r w:rsidRPr="006E14D6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IU/L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28613BAD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9.06 [8.55, 9.72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353B29A0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1.28 [10.75, 12.16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39B8A76E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8.98 [8.53, 9.49]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BFC0BA9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&lt;0.001</w:t>
            </w:r>
          </w:p>
        </w:tc>
      </w:tr>
      <w:tr w:rsidR="00D762D5" w:rsidRPr="00D762D5" w14:paraId="51A2B5FA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4B1D810D" w14:textId="4B7BE912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T (median [IQR])</w:t>
            </w: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,</w:t>
            </w:r>
            <w:r>
              <w:t xml:space="preserve"> </w:t>
            </w:r>
            <w:r w:rsidRPr="006E14D6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ng/dL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45ECB4E0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2.71 [2.54, 2.89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24E3D775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2.62 [2.41, 2.89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3CD746D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2.72 [2.54, 2.89]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BF85A09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106</w:t>
            </w:r>
          </w:p>
        </w:tc>
      </w:tr>
      <w:tr w:rsidR="00D762D5" w:rsidRPr="00D762D5" w14:paraId="6C7206D3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6A2C2630" w14:textId="53FAD1DE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P (median [IQR])</w:t>
            </w: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,</w:t>
            </w:r>
            <w:r>
              <w:t xml:space="preserve"> </w:t>
            </w:r>
            <w:r w:rsidRPr="006E14D6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ng/L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3AC1EEA2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.40 [1.29, 1.57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3CEC859C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.40 [1.28, 1.60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8CE7375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.41 [1.29, 1.57]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3303BC8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715</w:t>
            </w:r>
          </w:p>
        </w:tc>
      </w:tr>
      <w:tr w:rsidR="00D762D5" w:rsidRPr="00D762D5" w14:paraId="54E47B44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6D7CBC12" w14:textId="6010BAC0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E2 (median [IQR])</w:t>
            </w: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,</w:t>
            </w:r>
            <w:r>
              <w:t xml:space="preserve"> </w:t>
            </w:r>
            <w:r w:rsidRPr="006E14D6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pmol/L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6547F333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52.00 [48.10, 58.40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1449E4B0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52.85 [47.15, 57.75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1D702C2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52.00 [48.30, 58.40]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091CFF9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293</w:t>
            </w:r>
          </w:p>
        </w:tc>
      </w:tr>
      <w:tr w:rsidR="00D762D5" w:rsidRPr="00D762D5" w14:paraId="5AD62273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5C59CA8D" w14:textId="36BA183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PRL (median [IQR])</w:t>
            </w:r>
            <w:r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,</w:t>
            </w:r>
            <w:r>
              <w:t xml:space="preserve"> </w:t>
            </w:r>
            <w:r w:rsidRPr="006E14D6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ng/mL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BBC5DCF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9.60 [18.20, 21.30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467BF32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9.90 [18.70, 21.37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1B1E9158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9.50 [18.20, 21.20]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EBAAEF0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188</w:t>
            </w:r>
          </w:p>
        </w:tc>
      </w:tr>
      <w:tr w:rsidR="00D762D5" w:rsidRPr="00D762D5" w14:paraId="6B236371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63F479F4" w14:textId="534328EE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NLR (median [IQR]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34F78039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2.71 [2.26, 3.16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15FEEAD8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2.40 [2.12, 3.08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6F8415AA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2.74 [2.28, 3.17]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940199D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202</w:t>
            </w:r>
          </w:p>
        </w:tc>
      </w:tr>
      <w:tr w:rsidR="00D762D5" w:rsidRPr="00D762D5" w14:paraId="460BB8E8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47AAC3DC" w14:textId="7E83D5C2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NAR (median [IQR]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D28B8A4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12 [0.11, 0.12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1E407719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12 [0.11, 0.13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2A25B5F4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12 [0.11, 0.12]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3C20A24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664</w:t>
            </w:r>
          </w:p>
        </w:tc>
      </w:tr>
      <w:tr w:rsidR="00D762D5" w:rsidRPr="00D762D5" w14:paraId="6715FBF5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4AC16E1A" w14:textId="4BF8B64E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PLR (median [IQR]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79A9C2C5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16.70 [106.50, 130.30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00A1EBEB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09.50 [97.62, 126.80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EE43CA8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116.70 [107.40, 130.30]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4F7F243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018</w:t>
            </w:r>
          </w:p>
        </w:tc>
      </w:tr>
      <w:tr w:rsidR="00D762D5" w:rsidRPr="00D762D5" w14:paraId="0DB2AEED" w14:textId="77777777" w:rsidTr="00D762D5">
        <w:trPr>
          <w:trHeight w:val="501"/>
        </w:trPr>
        <w:tc>
          <w:tcPr>
            <w:tcW w:w="1884" w:type="dxa"/>
            <w:shd w:val="clear" w:color="auto" w:fill="auto"/>
            <w:noWrap/>
            <w:vAlign w:val="center"/>
            <w:hideMark/>
          </w:tcPr>
          <w:p w14:paraId="516FDD84" w14:textId="24C2C7AB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4A7DE1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LMR (median [IQR]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4B91DFED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4.50 [4.00, 5.20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3648722C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4.60 [4.00, 4.90]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1450CB1E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4.50 [4.00, 5.20]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A8CFC29" w14:textId="77777777" w:rsidR="00D762D5" w:rsidRPr="00D762D5" w:rsidRDefault="00D762D5" w:rsidP="00D762D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</w:pPr>
            <w:r w:rsidRPr="00D762D5">
              <w:rPr>
                <w:rFonts w:ascii="Book Antiqua" w:eastAsia="等线" w:hAnsi="Book Antiqua" w:cs="宋体"/>
                <w:color w:val="000000"/>
                <w:kern w:val="0"/>
                <w:szCs w:val="21"/>
              </w:rPr>
              <w:t>0.137</w:t>
            </w:r>
          </w:p>
        </w:tc>
      </w:tr>
    </w:tbl>
    <w:p w14:paraId="3270E3F8" w14:textId="19801DAA" w:rsidR="00CB4DA8" w:rsidRPr="00340CCF" w:rsidRDefault="001662F3" w:rsidP="00340CCF">
      <w:pPr>
        <w:spacing w:line="360" w:lineRule="auto"/>
        <w:rPr>
          <w:rFonts w:ascii="Book Antiqua" w:hAnsi="Book Antiqua"/>
        </w:rPr>
      </w:pPr>
      <w:r w:rsidRPr="001662F3">
        <w:rPr>
          <w:rFonts w:ascii="Book Antiqua" w:hAnsi="Book Antiqua"/>
        </w:rPr>
        <w:t xml:space="preserve">Abbreviations: IQR. inter-quartile range;BMI. Body mass index;FHT.Family history of tumor;FIGO. International Federation of Gynecology and Obstetrics;DTD. Degree of tumor differentiation; LNM. Lymph node metastasis;NLR. neutrophil-to-lymphocyte </w:t>
      </w:r>
      <w:r w:rsidRPr="001662F3">
        <w:rPr>
          <w:rFonts w:ascii="Book Antiqua" w:hAnsi="Book Antiqua"/>
        </w:rPr>
        <w:lastRenderedPageBreak/>
        <w:t>ratio;NAR. neutrophil-to-albumin ratio;PLR. platelet-to-lymphocyte ratio;LMR. lymphocyte-to-monocyte ratio.</w:t>
      </w:r>
      <w:bookmarkEnd w:id="0"/>
    </w:p>
    <w:sectPr w:rsidR="00CB4DA8" w:rsidRPr="00340C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34A43" w14:textId="77777777" w:rsidR="00D065B5" w:rsidRDefault="00D065B5" w:rsidP="00340CCF">
      <w:r>
        <w:separator/>
      </w:r>
    </w:p>
  </w:endnote>
  <w:endnote w:type="continuationSeparator" w:id="0">
    <w:p w14:paraId="552EABD0" w14:textId="77777777" w:rsidR="00D065B5" w:rsidRDefault="00D065B5" w:rsidP="00340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39D50" w14:textId="77777777" w:rsidR="00D065B5" w:rsidRDefault="00D065B5" w:rsidP="00340CCF">
      <w:r>
        <w:separator/>
      </w:r>
    </w:p>
  </w:footnote>
  <w:footnote w:type="continuationSeparator" w:id="0">
    <w:p w14:paraId="7399F847" w14:textId="77777777" w:rsidR="00D065B5" w:rsidRDefault="00D065B5" w:rsidP="00340C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189"/>
    <w:rsid w:val="000D3B7E"/>
    <w:rsid w:val="000F74EB"/>
    <w:rsid w:val="001662F3"/>
    <w:rsid w:val="00226189"/>
    <w:rsid w:val="002459F9"/>
    <w:rsid w:val="00316009"/>
    <w:rsid w:val="00340CCF"/>
    <w:rsid w:val="004A7DE1"/>
    <w:rsid w:val="006E14D6"/>
    <w:rsid w:val="0073371B"/>
    <w:rsid w:val="007E0B71"/>
    <w:rsid w:val="00957BB0"/>
    <w:rsid w:val="00BB47C1"/>
    <w:rsid w:val="00CB4DA8"/>
    <w:rsid w:val="00D065B5"/>
    <w:rsid w:val="00D301B6"/>
    <w:rsid w:val="00D762D5"/>
    <w:rsid w:val="00E2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8A18D0"/>
  <w15:chartTrackingRefBased/>
  <w15:docId w15:val="{5395A4BA-FA8E-44D6-9DE3-20A15E491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C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0C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0C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0C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52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2-10-17T06:30:00Z</dcterms:created>
  <dcterms:modified xsi:type="dcterms:W3CDTF">2023-08-10T12:39:00Z</dcterms:modified>
</cp:coreProperties>
</file>